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64A" w:rsidRPr="0088664A" w:rsidRDefault="0088664A" w:rsidP="0088664A">
      <w:pPr>
        <w:spacing w:after="200"/>
        <w:rPr>
          <w:rFonts w:ascii="Arial" w:eastAsia="Times New Roman" w:hAnsi="Arial" w:cs="Arial"/>
          <w:bCs/>
          <w:sz w:val="22"/>
          <w:szCs w:val="22"/>
        </w:rPr>
      </w:pPr>
      <w:r w:rsidRPr="0088664A">
        <w:rPr>
          <w:rFonts w:ascii="Arial" w:eastAsia="Times New Roman" w:hAnsi="Arial" w:cs="Arial"/>
          <w:bCs/>
          <w:sz w:val="22"/>
          <w:szCs w:val="22"/>
        </w:rPr>
        <w:t>Primers used for cloning, quantitative PCR, and making Southern probes.</w:t>
      </w:r>
    </w:p>
    <w:tbl>
      <w:tblPr>
        <w:tblW w:w="7940" w:type="dxa"/>
        <w:tblBorders>
          <w:top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0"/>
        <w:gridCol w:w="3600"/>
        <w:gridCol w:w="940"/>
        <w:gridCol w:w="940"/>
      </w:tblGrid>
      <w:tr w:rsidR="0088664A" w:rsidRPr="0088664A" w:rsidTr="00FE4AB2">
        <w:trPr>
          <w:trHeight w:val="285"/>
        </w:trPr>
        <w:tc>
          <w:tcPr>
            <w:tcW w:w="24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Cloning primers</w:t>
            </w:r>
          </w:p>
        </w:tc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primer sequence (5'-&gt;3')</w:t>
            </w:r>
          </w:p>
        </w:tc>
        <w:tc>
          <w:tcPr>
            <w:tcW w:w="188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FE4AB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position on circle</w:t>
            </w:r>
          </w:p>
        </w:tc>
      </w:tr>
      <w:tr w:rsidR="0088664A" w:rsidRPr="0088664A" w:rsidTr="0088664A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FE4A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mtDNA</w:t>
            </w:r>
            <w:proofErr w:type="spellEnd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-I</w:t>
            </w:r>
            <w:r w:rsidR="00FE4AB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fo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GGGGTGGATGAAGTTAAGGT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6735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6754</w:t>
            </w:r>
          </w:p>
        </w:tc>
      </w:tr>
      <w:tr w:rsidR="0088664A" w:rsidRPr="0088664A" w:rsidTr="0088664A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mtDNA</w:t>
            </w:r>
            <w:proofErr w:type="spellEnd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-I rev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TGAAGGACAACATCCAACCT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16103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16122</w:t>
            </w:r>
          </w:p>
        </w:tc>
      </w:tr>
      <w:tr w:rsidR="0088664A" w:rsidRPr="0088664A" w:rsidTr="0088664A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mtDNA</w:t>
            </w:r>
            <w:proofErr w:type="spellEnd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-I fo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TTGTTGGGATAGACTTGGAT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15900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15919</w:t>
            </w:r>
          </w:p>
        </w:tc>
      </w:tr>
      <w:tr w:rsidR="0088664A" w:rsidRPr="0088664A" w:rsidTr="0088664A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mtDNA</w:t>
            </w:r>
            <w:proofErr w:type="spellEnd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-I rev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GAGAAGGAAATACCTGAAACACC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7064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7086</w:t>
            </w:r>
          </w:p>
        </w:tc>
      </w:tr>
      <w:tr w:rsidR="0088664A" w:rsidRPr="0088664A" w:rsidTr="0088664A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8664A" w:rsidRPr="0088664A" w:rsidTr="0088664A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mtDNA</w:t>
            </w:r>
            <w:proofErr w:type="spellEnd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-II fo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CGTTCCAGAAGATTCGGCTA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7183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7202</w:t>
            </w:r>
          </w:p>
        </w:tc>
      </w:tr>
      <w:tr w:rsidR="0088664A" w:rsidRPr="0088664A" w:rsidTr="0088664A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mtDNA</w:t>
            </w:r>
            <w:proofErr w:type="spellEnd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-II rev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CTTGTTGTCTCTATCGTTCCT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1681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1701</w:t>
            </w:r>
          </w:p>
        </w:tc>
      </w:tr>
      <w:tr w:rsidR="0088664A" w:rsidRPr="0088664A" w:rsidTr="0088664A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mtDNA</w:t>
            </w:r>
            <w:proofErr w:type="spellEnd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-II fo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GAGTTCGGTTTCGCAGGT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14138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14155</w:t>
            </w:r>
          </w:p>
        </w:tc>
      </w:tr>
      <w:tr w:rsidR="0088664A" w:rsidRPr="0088664A" w:rsidTr="0088664A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mtDNA</w:t>
            </w:r>
            <w:proofErr w:type="spellEnd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-II rev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AAAAGACTCAATATCCCCAGAT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6733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6754</w:t>
            </w:r>
          </w:p>
        </w:tc>
      </w:tr>
      <w:tr w:rsidR="0088664A" w:rsidRPr="0088664A" w:rsidTr="0088664A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mtDNA</w:t>
            </w:r>
            <w:proofErr w:type="spellEnd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-II for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ATTCTTGGTTGTGGGTCGAG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6537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6556</w:t>
            </w:r>
          </w:p>
        </w:tc>
      </w:tr>
      <w:tr w:rsidR="0088664A" w:rsidRPr="0088664A" w:rsidTr="0088664A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mtDNA</w:t>
            </w:r>
            <w:proofErr w:type="spellEnd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-II rev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TCCGATTTCATACCCCCTTA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7608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7627</w:t>
            </w:r>
          </w:p>
        </w:tc>
      </w:tr>
      <w:tr w:rsidR="0088664A" w:rsidRPr="0088664A" w:rsidTr="0088664A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8664A" w:rsidRPr="0088664A" w:rsidTr="0088664A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Southern probe primer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8664A" w:rsidRPr="0088664A" w:rsidTr="0088664A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mtDNA</w:t>
            </w:r>
            <w:proofErr w:type="spellEnd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-I f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GAGTTCTGGGGATGTTTTATCC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7029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7050</w:t>
            </w:r>
          </w:p>
        </w:tc>
      </w:tr>
      <w:tr w:rsidR="0088664A" w:rsidRPr="0088664A" w:rsidTr="0088664A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mtDNA</w:t>
            </w:r>
            <w:proofErr w:type="spellEnd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-I re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CCACAAATCTCCGAACACTG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7431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7450</w:t>
            </w:r>
          </w:p>
        </w:tc>
      </w:tr>
      <w:tr w:rsidR="0088664A" w:rsidRPr="0088664A" w:rsidTr="0088664A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mtDNAII</w:t>
            </w:r>
            <w:proofErr w:type="spellEnd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 xml:space="preserve"> f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GTGTCTAAATACTCTTTGTTGG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13158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13177</w:t>
            </w:r>
          </w:p>
        </w:tc>
      </w:tr>
      <w:tr w:rsidR="0088664A" w:rsidRPr="0088664A" w:rsidTr="0088664A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mtDNAII</w:t>
            </w:r>
            <w:proofErr w:type="spellEnd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 xml:space="preserve"> re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CGGAGGACACCTGACTAAA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13761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13779</w:t>
            </w:r>
          </w:p>
        </w:tc>
      </w:tr>
      <w:tr w:rsidR="0088664A" w:rsidRPr="0088664A" w:rsidTr="00FE4AB2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FE4AB2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hared for</w:t>
            </w:r>
            <w:r w:rsidRPr="00FE4AB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FE4AB2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4AB2">
              <w:rPr>
                <w:rFonts w:ascii="Arial" w:hAnsi="Arial" w:cs="Arial"/>
                <w:color w:val="000000"/>
                <w:sz w:val="22"/>
                <w:szCs w:val="22"/>
              </w:rPr>
              <w:t>GGGAGGCAACTTTACAGGATTC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FE4AB2" w:rsidP="00FE4AB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754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FE4AB2" w:rsidP="00FE4AB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775</w:t>
            </w:r>
          </w:p>
        </w:tc>
      </w:tr>
      <w:tr w:rsidR="00FE4AB2" w:rsidRPr="0088664A" w:rsidTr="00FE4AB2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4AB2" w:rsidRPr="0088664A" w:rsidRDefault="00FE4AB2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hared re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4AB2" w:rsidRPr="0088664A" w:rsidRDefault="00FE4AB2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E4AB2">
              <w:rPr>
                <w:rFonts w:ascii="Arial" w:hAnsi="Arial" w:cs="Arial"/>
                <w:color w:val="000000"/>
                <w:sz w:val="22"/>
                <w:szCs w:val="22"/>
              </w:rPr>
              <w:t>GTAGAAGAAGCCTCACGTGTACC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4AB2" w:rsidRPr="0088664A" w:rsidRDefault="00FE4AB2" w:rsidP="00FE4AB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606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4AB2" w:rsidRPr="0088664A" w:rsidRDefault="00FE4AB2" w:rsidP="00FE4AB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628</w:t>
            </w:r>
          </w:p>
        </w:tc>
      </w:tr>
      <w:tr w:rsidR="00FE4AB2" w:rsidRPr="0088664A" w:rsidTr="0088664A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4AB2" w:rsidRPr="0088664A" w:rsidRDefault="00FE4AB2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4AB2" w:rsidRPr="0088664A" w:rsidRDefault="00FE4AB2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4AB2" w:rsidRPr="0088664A" w:rsidRDefault="00FE4AB2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E4AB2" w:rsidRPr="0088664A" w:rsidRDefault="00FE4AB2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8664A" w:rsidRPr="0088664A" w:rsidTr="0088664A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</w:pPr>
            <w:proofErr w:type="spellStart"/>
            <w:r w:rsidRPr="0088664A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qPCR</w:t>
            </w:r>
            <w:proofErr w:type="spellEnd"/>
            <w:r w:rsidRPr="0088664A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 xml:space="preserve"> primer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8664A" w:rsidRPr="0088664A" w:rsidTr="0088664A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B27BB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mtDNA</w:t>
            </w:r>
            <w:proofErr w:type="spellEnd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-I f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B27BB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GGGTTTCGGTTCTTCTGGA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B27B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9050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B27B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9068</w:t>
            </w:r>
          </w:p>
        </w:tc>
      </w:tr>
      <w:tr w:rsidR="0088664A" w:rsidRPr="0088664A" w:rsidTr="0088664A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B27BB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mtDNA</w:t>
            </w:r>
            <w:proofErr w:type="spellEnd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-I re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B27BB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CCCAAAACCCAAGATCTAAAGG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B27B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9199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B27B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9220</w:t>
            </w:r>
          </w:p>
        </w:tc>
      </w:tr>
      <w:tr w:rsidR="0088664A" w:rsidRPr="0088664A" w:rsidTr="0088664A">
        <w:trPr>
          <w:trHeight w:val="28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mtDNA</w:t>
            </w:r>
            <w:proofErr w:type="spellEnd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-II fo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TTGGGTTCGGTCCGTCTTTT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13174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13193</w:t>
            </w:r>
          </w:p>
        </w:tc>
      </w:tr>
      <w:tr w:rsidR="0088664A" w:rsidRPr="0088664A" w:rsidTr="0088664A">
        <w:trPr>
          <w:trHeight w:val="28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mtDNA</w:t>
            </w:r>
            <w:proofErr w:type="spellEnd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-II rev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CAAAAGGCCTCCGATTAACCTC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13339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13360</w:t>
            </w:r>
          </w:p>
        </w:tc>
      </w:tr>
    </w:tbl>
    <w:p w:rsidR="002951DF" w:rsidRDefault="002951DF" w:rsidP="0088664A">
      <w:pPr>
        <w:rPr>
          <w:rFonts w:ascii="Arial" w:hAnsi="Arial" w:cs="Arial"/>
          <w:sz w:val="22"/>
          <w:szCs w:val="22"/>
          <w:vertAlign w:val="superscript"/>
        </w:rPr>
      </w:pPr>
    </w:p>
    <w:p w:rsidR="003838C3" w:rsidRPr="0088664A" w:rsidRDefault="00FE4AB2" w:rsidP="0088664A">
      <w:pPr>
        <w:rPr>
          <w:rFonts w:ascii="Arial" w:hAnsi="Arial" w:cs="Arial"/>
          <w:sz w:val="22"/>
          <w:szCs w:val="22"/>
        </w:rPr>
      </w:pPr>
      <w:proofErr w:type="spellStart"/>
      <w:r w:rsidRPr="00FE4AB2"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>Positions</w:t>
      </w:r>
      <w:proofErr w:type="spellEnd"/>
      <w:r>
        <w:rPr>
          <w:rFonts w:ascii="Arial" w:hAnsi="Arial" w:cs="Arial"/>
          <w:sz w:val="22"/>
          <w:szCs w:val="22"/>
        </w:rPr>
        <w:t xml:space="preserve"> for shared primers are relative to </w:t>
      </w:r>
      <w:proofErr w:type="spellStart"/>
      <w:r>
        <w:rPr>
          <w:rFonts w:ascii="Arial" w:hAnsi="Arial" w:cs="Arial"/>
          <w:sz w:val="22"/>
          <w:szCs w:val="22"/>
        </w:rPr>
        <w:t>m</w:t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>tDNA</w:t>
      </w:r>
      <w:proofErr w:type="spellEnd"/>
      <w:r>
        <w:rPr>
          <w:rFonts w:ascii="Arial" w:hAnsi="Arial" w:cs="Arial"/>
          <w:sz w:val="22"/>
          <w:szCs w:val="22"/>
        </w:rPr>
        <w:t>-I</w:t>
      </w:r>
    </w:p>
    <w:sectPr w:rsidR="003838C3" w:rsidRPr="008866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0A18" w:rsidRDefault="00940A18" w:rsidP="0088664A">
      <w:r>
        <w:separator/>
      </w:r>
    </w:p>
  </w:endnote>
  <w:endnote w:type="continuationSeparator" w:id="0">
    <w:p w:rsidR="00940A18" w:rsidRDefault="00940A18" w:rsidP="00886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0A18" w:rsidRDefault="00940A18" w:rsidP="0088664A">
      <w:r>
        <w:separator/>
      </w:r>
    </w:p>
  </w:footnote>
  <w:footnote w:type="continuationSeparator" w:id="0">
    <w:p w:rsidR="00940A18" w:rsidRDefault="00940A18" w:rsidP="008866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64A"/>
    <w:rsid w:val="002951DF"/>
    <w:rsid w:val="003838C3"/>
    <w:rsid w:val="003E1CF4"/>
    <w:rsid w:val="005E57CE"/>
    <w:rsid w:val="007817A2"/>
    <w:rsid w:val="0088664A"/>
    <w:rsid w:val="0091083F"/>
    <w:rsid w:val="00940A18"/>
    <w:rsid w:val="00A944B5"/>
    <w:rsid w:val="00B969A7"/>
    <w:rsid w:val="00DC012C"/>
    <w:rsid w:val="00FE4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64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88664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8664A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8664A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64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88664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8664A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8664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34AB3D25-7759-45EC-8EDD-899EFBEDAE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Phillips</dc:creator>
  <cp:lastModifiedBy>Wendy Phillips</cp:lastModifiedBy>
  <cp:revision>5</cp:revision>
  <dcterms:created xsi:type="dcterms:W3CDTF">2016-03-17T16:11:00Z</dcterms:created>
  <dcterms:modified xsi:type="dcterms:W3CDTF">2016-03-17T16:29:00Z</dcterms:modified>
</cp:coreProperties>
</file>